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7D282F" w14:textId="2DEB3337" w:rsidR="0077337D" w:rsidRPr="00996975" w:rsidRDefault="0077337D" w:rsidP="00A67E32">
      <w:pPr>
        <w:spacing w:line="480" w:lineRule="auto"/>
        <w:rPr>
          <w:rFonts w:cs="Times New Roman"/>
          <w:color w:val="FF0000"/>
        </w:rPr>
      </w:pPr>
      <w:r w:rsidRPr="004807A7">
        <w:rPr>
          <w:rFonts w:cs="Times New Roman"/>
          <w:b/>
        </w:rPr>
        <w:t>Table S</w:t>
      </w:r>
      <w:r w:rsidR="00012C99">
        <w:rPr>
          <w:rFonts w:cs="Times New Roman"/>
          <w:b/>
        </w:rPr>
        <w:t>5</w:t>
      </w:r>
      <w:r w:rsidRPr="00996975">
        <w:rPr>
          <w:rFonts w:cs="Times New Roman"/>
        </w:rPr>
        <w:t xml:space="preserve">. General linear model </w:t>
      </w:r>
      <w:r w:rsidRPr="00996975">
        <w:rPr>
          <w:rFonts w:eastAsia="Times New Roman" w:cs="Times New Roman"/>
        </w:rPr>
        <w:t xml:space="preserve">comparisons </w:t>
      </w:r>
      <w:r w:rsidRPr="00996975">
        <w:rPr>
          <w:rFonts w:cs="Times New Roman"/>
        </w:rPr>
        <w:t>of relationships between genetic predictors and establishment rate</w:t>
      </w:r>
      <w:r w:rsidR="00DD3000">
        <w:rPr>
          <w:rFonts w:cs="Times New Roman"/>
        </w:rPr>
        <w:t xml:space="preserve"> (%)</w:t>
      </w:r>
      <w:r w:rsidRPr="00996975">
        <w:rPr>
          <w:rFonts w:cs="Times New Roman"/>
        </w:rPr>
        <w:t xml:space="preserve"> of </w:t>
      </w:r>
      <w:r w:rsidRPr="00996975">
        <w:rPr>
          <w:rFonts w:cs="Times New Roman"/>
          <w:i/>
        </w:rPr>
        <w:t>Eucalyptus gracilis</w:t>
      </w:r>
      <w:r w:rsidRPr="00996975">
        <w:rPr>
          <w:rFonts w:cs="Times New Roman"/>
        </w:rPr>
        <w:t xml:space="preserve"> </w:t>
      </w:r>
      <w:r w:rsidR="00DD3000">
        <w:rPr>
          <w:rFonts w:cs="Times New Roman"/>
        </w:rPr>
        <w:t xml:space="preserve">families </w:t>
      </w:r>
      <w:r w:rsidRPr="00996975">
        <w:rPr>
          <w:rFonts w:cs="Times New Roman"/>
        </w:rPr>
        <w:t xml:space="preserve">without </w:t>
      </w:r>
      <w:r>
        <w:rPr>
          <w:rFonts w:cs="Times New Roman"/>
        </w:rPr>
        <w:t xml:space="preserve">the </w:t>
      </w:r>
      <w:r w:rsidRPr="00996975">
        <w:rPr>
          <w:rFonts w:cs="Times New Roman"/>
        </w:rPr>
        <w:t xml:space="preserve">outlier (% DE, per cent deviance explained by model; </w:t>
      </w:r>
      <w:r w:rsidRPr="00996975">
        <w:rPr>
          <w:rFonts w:eastAsia="Times New Roman" w:cs="Times New Roman"/>
          <w:i/>
        </w:rPr>
        <w:t>w</w:t>
      </w:r>
      <w:r w:rsidRPr="00996975">
        <w:rPr>
          <w:rFonts w:eastAsia="Times New Roman" w:cs="Times New Roman"/>
        </w:rPr>
        <w:t xml:space="preserve">AIC, Akaike weight that shows the </w:t>
      </w:r>
      <w:r w:rsidRPr="00996975">
        <w:rPr>
          <w:rFonts w:cs="Times New Roman"/>
        </w:rPr>
        <w:t xml:space="preserve">relative likelihood of model </w:t>
      </w:r>
      <w:r w:rsidRPr="00996975">
        <w:rPr>
          <w:rFonts w:cs="Times New Roman"/>
          <w:i/>
        </w:rPr>
        <w:t>i</w:t>
      </w:r>
      <w:r w:rsidRPr="00996975">
        <w:rPr>
          <w:rFonts w:cs="Times New Roman"/>
        </w:rPr>
        <w:t>;</w:t>
      </w:r>
      <w:r w:rsidRPr="00996975">
        <w:rPr>
          <w:rFonts w:eastAsia="Times New Roman" w:cs="Times New Roman"/>
          <w:color w:val="000000"/>
          <w:lang w:eastAsia="en-AU"/>
        </w:rPr>
        <w:t xml:space="preserve"> Δ</w:t>
      </w:r>
      <w:r w:rsidRPr="00996975">
        <w:rPr>
          <w:rFonts w:cs="Times New Roman"/>
        </w:rPr>
        <w:t>AIC</w:t>
      </w:r>
      <w:r w:rsidRPr="00996975">
        <w:rPr>
          <w:rFonts w:cs="Times New Roman"/>
          <w:i/>
          <w:vertAlign w:val="subscript"/>
        </w:rPr>
        <w:t>c</w:t>
      </w:r>
      <w:r w:rsidRPr="00996975">
        <w:rPr>
          <w:rFonts w:cs="Times New Roman"/>
        </w:rPr>
        <w:t>, indicator of differences between model AIC</w:t>
      </w:r>
      <w:r w:rsidRPr="00996975">
        <w:rPr>
          <w:rFonts w:cs="Times New Roman"/>
          <w:i/>
          <w:vertAlign w:val="subscript"/>
        </w:rPr>
        <w:t>c</w:t>
      </w:r>
      <w:r w:rsidRPr="00996975">
        <w:rPr>
          <w:rFonts w:cs="Times New Roman"/>
          <w:sz w:val="20"/>
        </w:rPr>
        <w:t xml:space="preserve"> </w:t>
      </w:r>
      <w:r w:rsidRPr="00996975">
        <w:rPr>
          <w:rFonts w:cs="Times New Roman"/>
        </w:rPr>
        <w:t>and minimum AIC</w:t>
      </w:r>
      <w:r w:rsidRPr="00996975">
        <w:rPr>
          <w:rFonts w:cs="Times New Roman"/>
          <w:i/>
          <w:vertAlign w:val="subscript"/>
        </w:rPr>
        <w:t>c</w:t>
      </w:r>
      <w:r w:rsidRPr="00996975">
        <w:rPr>
          <w:rFonts w:cs="Times New Roman"/>
          <w:sz w:val="20"/>
        </w:rPr>
        <w:t xml:space="preserve"> </w:t>
      </w:r>
      <w:r w:rsidRPr="00996975">
        <w:rPr>
          <w:rFonts w:cs="Times New Roman"/>
        </w:rPr>
        <w:t>in the model set;</w:t>
      </w:r>
      <w:r w:rsidRPr="00996975">
        <w:rPr>
          <w:rFonts w:cs="Times New Roman"/>
          <w:i/>
        </w:rPr>
        <w:t xml:space="preserve"> </w:t>
      </w:r>
      <w:r w:rsidRPr="00996975">
        <w:rPr>
          <w:rFonts w:eastAsia="Times New Roman" w:cs="Times New Roman"/>
          <w:i/>
          <w:color w:val="000000"/>
        </w:rPr>
        <w:t>k</w:t>
      </w:r>
      <w:r w:rsidRPr="00996975">
        <w:rPr>
          <w:rFonts w:cs="Times New Roman"/>
        </w:rPr>
        <w:t>, number of parameters in each model</w:t>
      </w:r>
      <w:r w:rsidRPr="00996975">
        <w:rPr>
          <w:rFonts w:eastAsia="Times New Roman" w:cs="Times New Roman"/>
        </w:rPr>
        <w:t xml:space="preserve">; </w:t>
      </w:r>
      <w:r w:rsidRPr="00996975">
        <w:rPr>
          <w:rFonts w:eastAsia="Times New Roman" w:cs="Times New Roman"/>
          <w:i/>
        </w:rPr>
        <w:t>t</w:t>
      </w:r>
      <w:r w:rsidRPr="00996975">
        <w:rPr>
          <w:rFonts w:eastAsia="Times New Roman" w:cs="Times New Roman"/>
          <w:vertAlign w:val="subscript"/>
        </w:rPr>
        <w:t>m</w:t>
      </w:r>
      <w:r w:rsidRPr="00996975">
        <w:rPr>
          <w:rFonts w:eastAsia="Times New Roman" w:cs="Times New Roman"/>
        </w:rPr>
        <w:t xml:space="preserve">, outcrossing rate; </w:t>
      </w:r>
      <w:r w:rsidRPr="00996975">
        <w:rPr>
          <w:rFonts w:eastAsia="Times New Roman" w:cs="Times New Roman"/>
          <w:i/>
        </w:rPr>
        <w:t>t</w:t>
      </w:r>
      <w:r w:rsidRPr="00996975">
        <w:rPr>
          <w:rFonts w:eastAsia="Times New Roman" w:cs="Times New Roman"/>
          <w:vertAlign w:val="subscript"/>
        </w:rPr>
        <w:t>m</w:t>
      </w:r>
      <w:r w:rsidRPr="00996975">
        <w:rPr>
          <w:rFonts w:eastAsia="Times New Roman" w:cs="Times New Roman"/>
        </w:rPr>
        <w:t>-</w:t>
      </w:r>
      <w:r w:rsidRPr="00996975">
        <w:rPr>
          <w:rFonts w:eastAsia="Times New Roman" w:cs="Times New Roman"/>
          <w:i/>
        </w:rPr>
        <w:t>t</w:t>
      </w:r>
      <w:r w:rsidRPr="00996975">
        <w:rPr>
          <w:rFonts w:eastAsia="Times New Roman" w:cs="Times New Roman"/>
          <w:vertAlign w:val="subscript"/>
        </w:rPr>
        <w:t>s</w:t>
      </w:r>
      <w:r w:rsidRPr="00996975">
        <w:rPr>
          <w:rFonts w:eastAsia="Times New Roman" w:cs="Times New Roman"/>
        </w:rPr>
        <w:t xml:space="preserve">, biparental inbreeding; </w:t>
      </w:r>
      <w:r w:rsidRPr="00996975">
        <w:rPr>
          <w:rFonts w:eastAsia="Times New Roman" w:cs="Times New Roman"/>
          <w:i/>
        </w:rPr>
        <w:t>r</w:t>
      </w:r>
      <w:r w:rsidRPr="00996975">
        <w:rPr>
          <w:rFonts w:eastAsia="Times New Roman" w:cs="Times New Roman"/>
          <w:vertAlign w:val="subscript"/>
        </w:rPr>
        <w:t>p</w:t>
      </w:r>
      <w:r w:rsidRPr="00996975">
        <w:rPr>
          <w:rFonts w:eastAsia="Times New Roman" w:cs="Times New Roman"/>
        </w:rPr>
        <w:t xml:space="preserve">, correlated paternity; </w:t>
      </w:r>
      <w:r w:rsidRPr="00996975">
        <w:rPr>
          <w:rFonts w:eastAsia="Times New Roman" w:cs="Times New Roman"/>
          <w:i/>
          <w:color w:val="000000"/>
        </w:rPr>
        <w:t>k</w:t>
      </w:r>
      <w:r w:rsidRPr="00996975">
        <w:rPr>
          <w:rFonts w:eastAsia="Times New Roman" w:cs="Times New Roman"/>
          <w:i/>
          <w:color w:val="000000"/>
          <w:vertAlign w:val="subscript"/>
        </w:rPr>
        <w:t>n</w:t>
      </w:r>
      <w:r w:rsidRPr="00996975">
        <w:rPr>
          <w:rFonts w:eastAsia="Times New Roman" w:cs="Times New Roman"/>
        </w:rPr>
        <w:t xml:space="preserve">, the number of </w:t>
      </w:r>
      <w:r w:rsidR="003C6C5B">
        <w:rPr>
          <w:rFonts w:eastAsia="Times New Roman" w:cs="Times New Roman"/>
        </w:rPr>
        <w:t>full</w:t>
      </w:r>
      <w:r w:rsidRPr="00996975">
        <w:rPr>
          <w:rFonts w:eastAsia="Times New Roman" w:cs="Times New Roman"/>
        </w:rPr>
        <w:t>-sibships within progeny arrays</w:t>
      </w:r>
      <w:r w:rsidR="003C6C5B">
        <w:rPr>
          <w:rFonts w:eastAsia="Times New Roman" w:cs="Times New Roman"/>
        </w:rPr>
        <w:t xml:space="preserve"> scaled to progeny array size</w:t>
      </w:r>
      <w:r w:rsidRPr="00996975">
        <w:rPr>
          <w:rFonts w:eastAsia="Times New Roman" w:cs="Times New Roman"/>
        </w:rPr>
        <w:t>; 1, null model</w:t>
      </w:r>
      <w:r w:rsidRPr="00996975">
        <w:rPr>
          <w:rFonts w:cs="Times New Roman"/>
        </w:rPr>
        <w:t>).</w:t>
      </w:r>
    </w:p>
    <w:tbl>
      <w:tblPr>
        <w:tblW w:w="6189" w:type="dxa"/>
        <w:tblInd w:w="93" w:type="dxa"/>
        <w:tblLook w:val="04A0" w:firstRow="1" w:lastRow="0" w:firstColumn="1" w:lastColumn="0" w:noHBand="0" w:noVBand="1"/>
      </w:tblPr>
      <w:tblGrid>
        <w:gridCol w:w="2987"/>
        <w:gridCol w:w="894"/>
        <w:gridCol w:w="866"/>
        <w:gridCol w:w="1003"/>
        <w:gridCol w:w="439"/>
      </w:tblGrid>
      <w:tr w:rsidR="0077337D" w:rsidRPr="000532D9" w14:paraId="50F4DC22" w14:textId="77777777" w:rsidTr="00074A71">
        <w:trPr>
          <w:trHeight w:val="240"/>
        </w:trPr>
        <w:tc>
          <w:tcPr>
            <w:tcW w:w="29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B6066" w14:textId="77777777" w:rsidR="0077337D" w:rsidRPr="000532D9" w:rsidRDefault="0077337D" w:rsidP="00A67E32">
            <w:pPr>
              <w:spacing w:line="48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0532D9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US"/>
              </w:rPr>
              <w:t>Model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F2E1448" w14:textId="77777777" w:rsidR="0077337D" w:rsidRPr="000532D9" w:rsidRDefault="0077337D" w:rsidP="00A67E32">
            <w:pPr>
              <w:spacing w:line="480" w:lineRule="auto"/>
              <w:rPr>
                <w:rFonts w:eastAsia="Times New Roman" w:cs="Times New Roman"/>
                <w:bCs/>
                <w:sz w:val="20"/>
                <w:szCs w:val="20"/>
                <w:lang w:eastAsia="en-US"/>
              </w:rPr>
            </w:pPr>
            <w:r w:rsidRPr="000532D9">
              <w:rPr>
                <w:rFonts w:eastAsia="Times New Roman" w:cs="Times New Roman"/>
                <w:bCs/>
                <w:sz w:val="20"/>
                <w:szCs w:val="20"/>
                <w:lang w:eastAsia="en-US"/>
              </w:rPr>
              <w:t>% DE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5CCBEDB" w14:textId="77777777" w:rsidR="0077337D" w:rsidRPr="000532D9" w:rsidRDefault="0077337D" w:rsidP="00A67E32">
            <w:pPr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0532D9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en-US"/>
              </w:rPr>
              <w:t>w</w:t>
            </w:r>
            <w:r w:rsidRPr="000532D9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US"/>
              </w:rPr>
              <w:t>AIC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2DA4F" w14:textId="77777777" w:rsidR="0077337D" w:rsidRPr="000532D9" w:rsidRDefault="0077337D" w:rsidP="00A67E32">
            <w:pPr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0532D9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US"/>
              </w:rPr>
              <w:t>ΔAIC</w:t>
            </w:r>
            <w:r w:rsidRPr="000532D9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vertAlign w:val="subscript"/>
                <w:lang w:eastAsia="en-US"/>
              </w:rPr>
              <w:t>c</w:t>
            </w:r>
          </w:p>
        </w:tc>
        <w:tc>
          <w:tcPr>
            <w:tcW w:w="4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03DE131" w14:textId="77777777" w:rsidR="0077337D" w:rsidRPr="000532D9" w:rsidRDefault="0077337D" w:rsidP="00A67E32">
            <w:pPr>
              <w:spacing w:line="480" w:lineRule="auto"/>
              <w:jc w:val="center"/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en-US"/>
              </w:rPr>
            </w:pPr>
            <w:r w:rsidRPr="000532D9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en-US"/>
              </w:rPr>
              <w:t>k</w:t>
            </w:r>
          </w:p>
        </w:tc>
      </w:tr>
      <w:tr w:rsidR="000532D9" w:rsidRPr="000532D9" w14:paraId="7FD2301B" w14:textId="77777777" w:rsidTr="00074A71">
        <w:trPr>
          <w:trHeight w:val="240"/>
        </w:trPr>
        <w:tc>
          <w:tcPr>
            <w:tcW w:w="29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DDB31" w14:textId="77777777" w:rsidR="000532D9" w:rsidRPr="000532D9" w:rsidRDefault="000532D9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stablishment rate ~ </w:t>
            </w:r>
            <w:r w:rsidRPr="000532D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</w:t>
            </w:r>
            <w:r w:rsidRPr="000532D9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4BED4A6" w14:textId="77777777" w:rsidR="000532D9" w:rsidRPr="000532D9" w:rsidRDefault="000532D9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>16.60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7F0A2B8" w14:textId="77777777" w:rsidR="000532D9" w:rsidRPr="000532D9" w:rsidRDefault="000532D9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F5272" w14:textId="77777777" w:rsidR="000532D9" w:rsidRPr="000532D9" w:rsidRDefault="000532D9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C2AC4F2" w14:textId="77777777" w:rsidR="000532D9" w:rsidRPr="000532D9" w:rsidRDefault="000532D9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532D9" w:rsidRPr="000532D9" w14:paraId="764AA61C" w14:textId="77777777" w:rsidTr="00074A71">
        <w:trPr>
          <w:trHeight w:val="24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C84DA" w14:textId="77777777" w:rsidR="000532D9" w:rsidRPr="000532D9" w:rsidRDefault="000532D9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stablishment rate ~ </w:t>
            </w:r>
            <w:r w:rsidRPr="000532D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</w:t>
            </w:r>
            <w:r w:rsidRPr="000532D9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18193" w14:textId="77777777" w:rsidR="000532D9" w:rsidRPr="000532D9" w:rsidRDefault="000532D9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4D133" w14:textId="77777777" w:rsidR="000532D9" w:rsidRPr="000532D9" w:rsidRDefault="000532D9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A617B" w14:textId="77777777" w:rsidR="000532D9" w:rsidRPr="000532D9" w:rsidRDefault="000532D9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A57E4" w14:textId="77777777" w:rsidR="000532D9" w:rsidRPr="000532D9" w:rsidRDefault="000532D9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532D9" w:rsidRPr="000532D9" w14:paraId="6BA71D3A" w14:textId="77777777" w:rsidTr="00074A71">
        <w:trPr>
          <w:trHeight w:val="24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369AC" w14:textId="77777777" w:rsidR="000532D9" w:rsidRPr="000532D9" w:rsidRDefault="000532D9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stablishment rate ~ </w:t>
            </w:r>
            <w:r w:rsidRPr="000532D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</w:t>
            </w:r>
            <w:r w:rsidRPr="000532D9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m</w:t>
            </w: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0532D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</w:t>
            </w:r>
            <w:r w:rsidRPr="000532D9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9BBBB" w14:textId="77777777" w:rsidR="000532D9" w:rsidRPr="000532D9" w:rsidRDefault="000532D9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3E361" w14:textId="77777777" w:rsidR="000532D9" w:rsidRPr="000532D9" w:rsidRDefault="000532D9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6D009" w14:textId="77777777" w:rsidR="000532D9" w:rsidRPr="000532D9" w:rsidRDefault="000532D9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7D444" w14:textId="77777777" w:rsidR="000532D9" w:rsidRPr="000532D9" w:rsidRDefault="000532D9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532D9" w:rsidRPr="000532D9" w14:paraId="48159C5E" w14:textId="77777777" w:rsidTr="00074A71">
        <w:trPr>
          <w:trHeight w:val="24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922E6" w14:textId="77777777" w:rsidR="000532D9" w:rsidRPr="000532D9" w:rsidRDefault="000532D9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>Establishment rate ~ 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C8987" w14:textId="77777777" w:rsidR="000532D9" w:rsidRPr="000532D9" w:rsidRDefault="000532D9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4CDD1" w14:textId="77777777" w:rsidR="000532D9" w:rsidRPr="000532D9" w:rsidRDefault="000532D9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8B998" w14:textId="77777777" w:rsidR="000532D9" w:rsidRPr="000532D9" w:rsidRDefault="000532D9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4E0EC" w14:textId="77777777" w:rsidR="000532D9" w:rsidRPr="000532D9" w:rsidRDefault="000532D9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532D9" w:rsidRPr="000532D9" w14:paraId="1E74BA7F" w14:textId="77777777" w:rsidTr="00074A71">
        <w:trPr>
          <w:trHeight w:val="240"/>
        </w:trPr>
        <w:tc>
          <w:tcPr>
            <w:tcW w:w="2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01CABCD" w14:textId="77777777" w:rsidR="000532D9" w:rsidRPr="000532D9" w:rsidRDefault="000532D9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stablishment rate ~ </w:t>
            </w:r>
            <w:r w:rsidRPr="000532D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</w:t>
            </w:r>
            <w:r w:rsidRPr="000532D9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6F78F4B" w14:textId="77777777" w:rsidR="000532D9" w:rsidRPr="000532D9" w:rsidRDefault="000532D9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2411673" w14:textId="77777777" w:rsidR="000532D9" w:rsidRPr="000532D9" w:rsidRDefault="000532D9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60718B6" w14:textId="77777777" w:rsidR="000532D9" w:rsidRPr="000532D9" w:rsidRDefault="000532D9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94BDD46" w14:textId="77777777" w:rsidR="000532D9" w:rsidRPr="000532D9" w:rsidRDefault="000532D9" w:rsidP="00A67E32">
            <w:pPr>
              <w:spacing w:line="48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32D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5664B186" w14:textId="14EA303B" w:rsidR="00012C99" w:rsidRDefault="00012C99" w:rsidP="00AE3DA1">
      <w:pPr>
        <w:spacing w:line="480" w:lineRule="auto"/>
        <w:rPr>
          <w:rFonts w:cs="Times New Roman"/>
          <w:b/>
        </w:rPr>
      </w:pPr>
      <w:bookmarkStart w:id="0" w:name="_GoBack"/>
      <w:bookmarkEnd w:id="0"/>
    </w:p>
    <w:sectPr w:rsidR="00012C99" w:rsidSect="003277FF">
      <w:footerReference w:type="even" r:id="rId7"/>
      <w:footerReference w:type="default" r:id="rId8"/>
      <w:pgSz w:w="11900" w:h="16820"/>
      <w:pgMar w:top="1701" w:right="1701" w:bottom="1701" w:left="1701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03380B" w14:textId="77777777" w:rsidR="00842D13" w:rsidRDefault="002C098B">
      <w:r>
        <w:separator/>
      </w:r>
    </w:p>
  </w:endnote>
  <w:endnote w:type="continuationSeparator" w:id="0">
    <w:p w14:paraId="5C1C4D19" w14:textId="77777777" w:rsidR="00842D13" w:rsidRDefault="002C0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428996" w14:textId="77777777" w:rsidR="00636A53" w:rsidRDefault="0077337D" w:rsidP="00723C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A4EA34" w14:textId="77777777" w:rsidR="00636A53" w:rsidRDefault="00AE3DA1" w:rsidP="00C03D1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20463" w14:textId="77777777" w:rsidR="00636A53" w:rsidRDefault="0077337D" w:rsidP="00723C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E3DA1">
      <w:rPr>
        <w:rStyle w:val="PageNumber"/>
        <w:noProof/>
      </w:rPr>
      <w:t>1</w:t>
    </w:r>
    <w:r>
      <w:rPr>
        <w:rStyle w:val="PageNumber"/>
      </w:rPr>
      <w:fldChar w:fldCharType="end"/>
    </w:r>
  </w:p>
  <w:p w14:paraId="1BBF12B9" w14:textId="77777777" w:rsidR="00636A53" w:rsidRDefault="00AE3DA1" w:rsidP="00C03D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103D0D" w14:textId="77777777" w:rsidR="00842D13" w:rsidRDefault="002C098B">
      <w:r>
        <w:separator/>
      </w:r>
    </w:p>
  </w:footnote>
  <w:footnote w:type="continuationSeparator" w:id="0">
    <w:p w14:paraId="70F2C53E" w14:textId="77777777" w:rsidR="00842D13" w:rsidRDefault="002C0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37D"/>
    <w:rsid w:val="00007E04"/>
    <w:rsid w:val="00012C99"/>
    <w:rsid w:val="000158B9"/>
    <w:rsid w:val="000532D9"/>
    <w:rsid w:val="00163483"/>
    <w:rsid w:val="002C098B"/>
    <w:rsid w:val="002D7EE4"/>
    <w:rsid w:val="0032195D"/>
    <w:rsid w:val="003C6C5B"/>
    <w:rsid w:val="00475276"/>
    <w:rsid w:val="006E109B"/>
    <w:rsid w:val="00712865"/>
    <w:rsid w:val="0077337D"/>
    <w:rsid w:val="00842D13"/>
    <w:rsid w:val="00887A94"/>
    <w:rsid w:val="00A67E32"/>
    <w:rsid w:val="00AE3DA1"/>
    <w:rsid w:val="00CF3558"/>
    <w:rsid w:val="00DA744B"/>
    <w:rsid w:val="00DD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489B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37D"/>
    <w:rPr>
      <w:rFonts w:ascii="Times New Roman" w:hAnsi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E04"/>
    <w:rPr>
      <w:rFonts w:ascii="Lucida Grande" w:hAnsi="Lucida Grande" w:cs="Lucida Grande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E04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rsid w:val="0077337D"/>
    <w:pPr>
      <w:tabs>
        <w:tab w:val="center" w:pos="4320"/>
        <w:tab w:val="right" w:pos="8640"/>
      </w:tabs>
    </w:pPr>
    <w:rPr>
      <w:rFonts w:ascii="Cambria" w:eastAsia="ヒラギノ角ゴ Pro W3" w:hAnsi="Cambria" w:cs="Times New Roman"/>
      <w:color w:val="000000"/>
      <w:lang w:eastAsia="en-US"/>
    </w:rPr>
  </w:style>
  <w:style w:type="character" w:customStyle="1" w:styleId="FooterChar">
    <w:name w:val="Footer Char"/>
    <w:basedOn w:val="DefaultParagraphFont"/>
    <w:link w:val="Footer"/>
    <w:rsid w:val="0077337D"/>
    <w:rPr>
      <w:rFonts w:ascii="Cambria" w:eastAsia="ヒラギノ角ゴ Pro W3" w:hAnsi="Cambria" w:cs="Times New Roman"/>
      <w:color w:val="000000"/>
      <w:lang w:val="en-GB"/>
    </w:rPr>
  </w:style>
  <w:style w:type="character" w:styleId="PageNumber">
    <w:name w:val="page number"/>
    <w:basedOn w:val="DefaultParagraphFont"/>
    <w:rsid w:val="0077337D"/>
  </w:style>
  <w:style w:type="character" w:styleId="LineNumber">
    <w:name w:val="line number"/>
    <w:basedOn w:val="DefaultParagraphFont"/>
    <w:uiPriority w:val="99"/>
    <w:semiHidden/>
    <w:unhideWhenUsed/>
    <w:rsid w:val="0077337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37D"/>
    <w:rPr>
      <w:rFonts w:ascii="Times New Roman" w:hAnsi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E04"/>
    <w:rPr>
      <w:rFonts w:ascii="Lucida Grande" w:hAnsi="Lucida Grande" w:cs="Lucida Grande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E04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rsid w:val="0077337D"/>
    <w:pPr>
      <w:tabs>
        <w:tab w:val="center" w:pos="4320"/>
        <w:tab w:val="right" w:pos="8640"/>
      </w:tabs>
    </w:pPr>
    <w:rPr>
      <w:rFonts w:ascii="Cambria" w:eastAsia="ヒラギノ角ゴ Pro W3" w:hAnsi="Cambria" w:cs="Times New Roman"/>
      <w:color w:val="000000"/>
      <w:lang w:eastAsia="en-US"/>
    </w:rPr>
  </w:style>
  <w:style w:type="character" w:customStyle="1" w:styleId="FooterChar">
    <w:name w:val="Footer Char"/>
    <w:basedOn w:val="DefaultParagraphFont"/>
    <w:link w:val="Footer"/>
    <w:rsid w:val="0077337D"/>
    <w:rPr>
      <w:rFonts w:ascii="Cambria" w:eastAsia="ヒラギノ角ゴ Pro W3" w:hAnsi="Cambria" w:cs="Times New Roman"/>
      <w:color w:val="000000"/>
      <w:lang w:val="en-GB"/>
    </w:rPr>
  </w:style>
  <w:style w:type="character" w:styleId="PageNumber">
    <w:name w:val="page number"/>
    <w:basedOn w:val="DefaultParagraphFont"/>
    <w:rsid w:val="0077337D"/>
  </w:style>
  <w:style w:type="character" w:styleId="LineNumber">
    <w:name w:val="line number"/>
    <w:basedOn w:val="DefaultParagraphFont"/>
    <w:uiPriority w:val="99"/>
    <w:semiHidden/>
    <w:unhideWhenUsed/>
    <w:rsid w:val="00773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98</Characters>
  <Application>Microsoft Macintosh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reed</dc:creator>
  <cp:keywords/>
  <dc:description/>
  <cp:lastModifiedBy>Martin Breed</cp:lastModifiedBy>
  <cp:revision>3</cp:revision>
  <dcterms:created xsi:type="dcterms:W3CDTF">2013-12-18T20:21:00Z</dcterms:created>
  <dcterms:modified xsi:type="dcterms:W3CDTF">2014-02-05T22:28:00Z</dcterms:modified>
</cp:coreProperties>
</file>